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1D618" w14:textId="0848CB87" w:rsidR="00692D88" w:rsidRDefault="00492FBC" w:rsidP="00692D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 1</w:t>
      </w:r>
      <w:r w:rsidR="00692D88">
        <w:rPr>
          <w:rFonts w:ascii="Times New Roman" w:hAnsi="Times New Roman" w:cs="Times New Roman"/>
          <w:b/>
          <w:bCs/>
        </w:rPr>
        <w:t xml:space="preserve">. </w:t>
      </w:r>
      <w:r w:rsidR="00692D88">
        <w:rPr>
          <w:rFonts w:ascii="Times New Roman" w:hAnsi="Times New Roman" w:cs="Times New Roman"/>
        </w:rPr>
        <w:t>Search strategy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369"/>
        <w:gridCol w:w="2590"/>
        <w:gridCol w:w="2603"/>
        <w:gridCol w:w="2936"/>
      </w:tblGrid>
      <w:tr w:rsidR="00692D88" w:rsidRPr="009336D4" w14:paraId="20281B2B" w14:textId="77777777" w:rsidTr="006D5C19">
        <w:trPr>
          <w:trHeight w:val="797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8F1B94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25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21D3D4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opulation AND</w:t>
            </w:r>
          </w:p>
        </w:tc>
        <w:tc>
          <w:tcPr>
            <w:tcW w:w="260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C86EC5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Exposure AND</w:t>
            </w:r>
          </w:p>
        </w:tc>
        <w:tc>
          <w:tcPr>
            <w:tcW w:w="29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4E2DB2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4F3BCCFF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Motivation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4434297B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  <w:tr w:rsidR="00692D88" w:rsidRPr="009336D4" w14:paraId="57E69A55" w14:textId="77777777" w:rsidTr="006D5C19">
        <w:trPr>
          <w:trHeight w:val="5033"/>
        </w:trPr>
        <w:tc>
          <w:tcPr>
            <w:tcW w:w="1369" w:type="dxa"/>
            <w:tcBorders>
              <w:left w:val="nil"/>
              <w:right w:val="nil"/>
            </w:tcBorders>
          </w:tcPr>
          <w:p w14:paraId="3DA6FF09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sycINFO via Ovid</w:t>
            </w:r>
          </w:p>
          <w:p w14:paraId="4A92E1DF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FF00D89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Limits =</w:t>
            </w:r>
          </w:p>
          <w:p w14:paraId="374445B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English language,</w:t>
            </w:r>
          </w:p>
          <w:p w14:paraId="51327A2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peer reviewed journal, past 10 years</w:t>
            </w:r>
          </w:p>
          <w:p w14:paraId="1884343C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D4990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proofErr w:type="gramStart"/>
            <w:r w:rsidRPr="009336D4">
              <w:rPr>
                <w:rFonts w:ascii="Times New Roman" w:hAnsi="Times New Roman" w:cs="Times New Roman"/>
                <w:b/>
                <w:bCs/>
              </w:rPr>
              <w:t>=  2903</w:t>
            </w:r>
            <w:proofErr w:type="gramEnd"/>
          </w:p>
          <w:p w14:paraId="50FF29A2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7EE3E1" w14:textId="2586093C" w:rsidR="00692D88" w:rsidRDefault="003360C0" w:rsidP="006D5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="00692D88" w:rsidRPr="009336D4">
              <w:rPr>
                <w:rFonts w:ascii="Times New Roman" w:hAnsi="Times New Roman" w:cs="Times New Roman"/>
              </w:rPr>
              <w:t>ate: 23/3/23</w:t>
            </w:r>
          </w:p>
          <w:p w14:paraId="40C859D5" w14:textId="77777777" w:rsidR="003360C0" w:rsidRDefault="003360C0" w:rsidP="006D5C19">
            <w:pPr>
              <w:rPr>
                <w:rFonts w:ascii="Times New Roman" w:hAnsi="Times New Roman" w:cs="Times New Roman"/>
              </w:rPr>
            </w:pPr>
          </w:p>
          <w:p w14:paraId="7C9485B6" w14:textId="687C9A42" w:rsidR="003360C0" w:rsidRDefault="003360C0" w:rsidP="006D5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67ED1D5E" w14:textId="3756A9EB" w:rsidR="003360C0" w:rsidRPr="009336D4" w:rsidRDefault="003360C0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0E8C801C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(child*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>* or youth or young people or young adult* or teen* or student* or young person</w:t>
            </w:r>
            <w:proofErr w:type="gramStart"/>
            <w:r w:rsidRPr="009336D4">
              <w:rPr>
                <w:rFonts w:ascii="Times New Roman" w:hAnsi="Times New Roman" w:cs="Times New Roman"/>
              </w:rPr>
              <w:t>).</w:t>
            </w:r>
            <w:proofErr w:type="spellStart"/>
            <w:r w:rsidRPr="009336D4">
              <w:rPr>
                <w:rFonts w:ascii="Times New Roman" w:hAnsi="Times New Roman" w:cs="Times New Roman"/>
              </w:rPr>
              <w:t>ti</w:t>
            </w:r>
            <w:proofErr w:type="gramEnd"/>
            <w:r w:rsidRPr="009336D4">
              <w:rPr>
                <w:rFonts w:ascii="Times New Roman" w:hAnsi="Times New Roman" w:cs="Times New Roman"/>
              </w:rPr>
              <w:t>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</w:p>
          <w:p w14:paraId="3F1B674C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1956A022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B4A03CE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 xml:space="preserve">(suicide attempt* or self-harm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 or self-pois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-cut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DSH or suicidal attempt* or attempted suicide* or suicidal act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5180CC4D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</w:p>
          <w:p w14:paraId="552A9757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5DFCB7A0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planned or planning or intention or intentions or intent or premeditate* or opportunistic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reason* or explanati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circumstance* or stressor* or choice* or chose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function or functions or meaning* or factors or explain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431D58DB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92D88" w:rsidRPr="009336D4" w14:paraId="509A87CE" w14:textId="77777777" w:rsidTr="006D5C19">
        <w:trPr>
          <w:trHeight w:val="2400"/>
        </w:trPr>
        <w:tc>
          <w:tcPr>
            <w:tcW w:w="1369" w:type="dxa"/>
            <w:tcBorders>
              <w:left w:val="nil"/>
              <w:right w:val="nil"/>
            </w:tcBorders>
          </w:tcPr>
          <w:p w14:paraId="44BB8160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Embase via Ovid</w:t>
            </w:r>
          </w:p>
          <w:p w14:paraId="685F1930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356340F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Limits = English language, </w:t>
            </w:r>
          </w:p>
          <w:p w14:paraId="3D17F353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remove preprint records, not conference abstracts, past 10 years</w:t>
            </w:r>
          </w:p>
          <w:p w14:paraId="5ADE82C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254B0A8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N = 4561</w:t>
            </w:r>
          </w:p>
          <w:p w14:paraId="4ADF5314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04FA53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Pr="009336D4">
              <w:rPr>
                <w:rFonts w:ascii="Times New Roman" w:hAnsi="Times New Roman" w:cs="Times New Roman"/>
              </w:rPr>
              <w:t>ate: 23/3/23</w:t>
            </w:r>
          </w:p>
          <w:p w14:paraId="67042E32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</w:p>
          <w:p w14:paraId="266D31AC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7482FA08" w14:textId="221D1645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5FBF07F4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lastRenderedPageBreak/>
              <w:t xml:space="preserve">(child*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>* or youth or young people or young adult* or teen* or student* or young person</w:t>
            </w:r>
            <w:proofErr w:type="gramStart"/>
            <w:r w:rsidRPr="009336D4">
              <w:rPr>
                <w:rFonts w:ascii="Times New Roman" w:hAnsi="Times New Roman" w:cs="Times New Roman"/>
              </w:rPr>
              <w:t>).</w:t>
            </w:r>
            <w:proofErr w:type="spellStart"/>
            <w:r w:rsidRPr="009336D4">
              <w:rPr>
                <w:rFonts w:ascii="Times New Roman" w:hAnsi="Times New Roman" w:cs="Times New Roman"/>
              </w:rPr>
              <w:t>ti</w:t>
            </w:r>
            <w:proofErr w:type="gramEnd"/>
            <w:r w:rsidRPr="009336D4">
              <w:rPr>
                <w:rFonts w:ascii="Times New Roman" w:hAnsi="Times New Roman" w:cs="Times New Roman"/>
              </w:rPr>
              <w:t>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</w:p>
          <w:p w14:paraId="3EA1100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43EFD39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629486BE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 xml:space="preserve">(suicide attempt* or self-harm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 or self-pois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-cut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DSH or suicidal attempt* or attempted suicide* or suicidal act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770206C7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</w:p>
          <w:p w14:paraId="23CB05BE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3EA810D5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planned or planning or intention or intentions or intent or premeditate* or opportunistic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reason* or explanati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circumstance* or stressor* or choice* or chose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function or functions or meaning* or factors or explain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</w:tc>
      </w:tr>
      <w:tr w:rsidR="00692D88" w:rsidRPr="009336D4" w14:paraId="262B3E78" w14:textId="77777777" w:rsidTr="006D5C19">
        <w:tc>
          <w:tcPr>
            <w:tcW w:w="1369" w:type="dxa"/>
            <w:tcBorders>
              <w:left w:val="nil"/>
              <w:right w:val="nil"/>
            </w:tcBorders>
          </w:tcPr>
          <w:p w14:paraId="5358CE2A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Medline</w:t>
            </w:r>
          </w:p>
          <w:p w14:paraId="10EA036B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via Ovid</w:t>
            </w:r>
          </w:p>
          <w:p w14:paraId="7C91D16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11B125F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Filters =</w:t>
            </w:r>
          </w:p>
          <w:p w14:paraId="069C7199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English, </w:t>
            </w:r>
          </w:p>
          <w:p w14:paraId="3ABEBF1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10 years</w:t>
            </w:r>
          </w:p>
          <w:p w14:paraId="42B4D54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663D0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N = 3479</w:t>
            </w:r>
          </w:p>
          <w:p w14:paraId="233F757B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548ABDE8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 </w:t>
            </w:r>
          </w:p>
          <w:p w14:paraId="0D7253EF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Pr="009336D4">
              <w:rPr>
                <w:rFonts w:ascii="Times New Roman" w:hAnsi="Times New Roman" w:cs="Times New Roman"/>
              </w:rPr>
              <w:t>ate: 23/3/23</w:t>
            </w:r>
          </w:p>
          <w:p w14:paraId="760AAEF8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</w:p>
          <w:p w14:paraId="12E75450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69A45F65" w14:textId="50EC15E1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61EC9808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child*[Title/Abstract]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 xml:space="preserve">*[Title/Abstract] OR </w:t>
            </w:r>
            <w:proofErr w:type="gramStart"/>
            <w:r w:rsidRPr="009336D4">
              <w:rPr>
                <w:rFonts w:ascii="Times New Roman" w:hAnsi="Times New Roman" w:cs="Times New Roman"/>
              </w:rPr>
              <w:t>youth[</w:t>
            </w:r>
            <w:proofErr w:type="gramEnd"/>
            <w:r w:rsidRPr="009336D4">
              <w:rPr>
                <w:rFonts w:ascii="Times New Roman" w:hAnsi="Times New Roman" w:cs="Times New Roman"/>
              </w:rPr>
              <w:t>Title/Abstract] OR "young people"[Title/Abstract] OR "young adult*"[Title/Abstract] OR teen*[Title/Abstract] OR student*[Title/Abstract] OR "young person"[Title/Abstract]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4C914BCA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"suicide attempt*"[Title/Abstract] OR self-harm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"[Title/Abstract] OR self-poison*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cut*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"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DSH[Title/Abstract] OR "suicidal attempt*"[Title/Abstract] OR "attempted suicide*"[Title/Abstract] OR "suicidal act*"[Title/Abstract]</w:t>
            </w: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7D1558E6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planned[Title/Abstract] OR planning[Title/Abstract] OR intention[Title/Abstract] OR intentions[Title/Abstract] OR intent[Title/Abstract]OR premeditate*[Title/Abstract] OR opportunistic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reason*[Title/Abstract] OR explanation*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circumstance*[Title/Abstract] OR stressor*[Title/Abstract] OR choice*[Title/Abstract] OR chose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function[Title/Abstract] OR functions[Title/Abstract] OR meaning*[Title/Abstract] OR factors[Title/Abstract] OR explain*[Title/Abstract] </w:t>
            </w:r>
          </w:p>
          <w:p w14:paraId="37006B90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</w:tr>
    </w:tbl>
    <w:p w14:paraId="7BC0AE2B" w14:textId="35D434E0" w:rsidR="00DA79CE" w:rsidRPr="00692D88" w:rsidRDefault="00DA79CE">
      <w:pPr>
        <w:rPr>
          <w:rFonts w:ascii="Times New Roman" w:hAnsi="Times New Roman" w:cs="Times New Roman"/>
          <w:b/>
          <w:bCs/>
        </w:rPr>
      </w:pPr>
    </w:p>
    <w:sectPr w:rsidR="00DA79CE" w:rsidRPr="00692D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DEC12" w14:textId="77777777" w:rsidR="00492FBC" w:rsidRDefault="00492FBC" w:rsidP="00492FBC">
      <w:pPr>
        <w:spacing w:after="0" w:line="240" w:lineRule="auto"/>
      </w:pPr>
      <w:r>
        <w:separator/>
      </w:r>
    </w:p>
  </w:endnote>
  <w:endnote w:type="continuationSeparator" w:id="0">
    <w:p w14:paraId="789678E2" w14:textId="77777777" w:rsidR="00492FBC" w:rsidRDefault="00492FBC" w:rsidP="0049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67C6A8" w14:textId="77777777" w:rsidR="00492FBC" w:rsidRDefault="00492FBC" w:rsidP="00492FBC">
      <w:pPr>
        <w:spacing w:after="0" w:line="240" w:lineRule="auto"/>
      </w:pPr>
      <w:r>
        <w:separator/>
      </w:r>
    </w:p>
  </w:footnote>
  <w:footnote w:type="continuationSeparator" w:id="0">
    <w:p w14:paraId="331943F5" w14:textId="77777777" w:rsidR="00492FBC" w:rsidRDefault="00492FBC" w:rsidP="00492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88"/>
    <w:rsid w:val="00091B2A"/>
    <w:rsid w:val="00093317"/>
    <w:rsid w:val="00097675"/>
    <w:rsid w:val="000D5768"/>
    <w:rsid w:val="003360C0"/>
    <w:rsid w:val="00492FBC"/>
    <w:rsid w:val="004F1C3B"/>
    <w:rsid w:val="005A20C9"/>
    <w:rsid w:val="00692D88"/>
    <w:rsid w:val="0069790E"/>
    <w:rsid w:val="00D37B03"/>
    <w:rsid w:val="00DA79CE"/>
    <w:rsid w:val="00F03E4C"/>
    <w:rsid w:val="00F3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B70D62"/>
  <w15:chartTrackingRefBased/>
  <w15:docId w15:val="{2C144066-CFA0-4714-84FA-3EDACDFA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D88"/>
    <w:pPr>
      <w:spacing w:line="259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zh-CN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zh-CN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D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eastAsia="zh-CN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D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D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D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eastAsia="zh-CN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D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eastAsia="zh-CN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D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eastAsia="zh-CN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D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eastAsia="zh-CN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D8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D8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D8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D8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D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eastAsia="zh-CN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D8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2D8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30"/>
      <w:lang w:eastAsia="zh-CN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D88"/>
    <w:pPr>
      <w:spacing w:line="278" w:lineRule="auto"/>
      <w:ind w:left="720"/>
      <w:contextualSpacing/>
    </w:pPr>
    <w:rPr>
      <w:rFonts w:eastAsiaTheme="minorEastAsia"/>
      <w:kern w:val="2"/>
      <w:sz w:val="24"/>
      <w:szCs w:val="30"/>
      <w:lang w:eastAsia="zh-CN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D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D88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FBC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2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FBC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Revision">
    <w:name w:val="Revision"/>
    <w:hidden/>
    <w:uiPriority w:val="99"/>
    <w:semiHidden/>
    <w:rsid w:val="003360C0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8D7679-D285-4A1E-A817-E1C368574E4F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2.xml><?xml version="1.0" encoding="utf-8"?>
<ds:datastoreItem xmlns:ds="http://schemas.openxmlformats.org/officeDocument/2006/customXml" ds:itemID="{358D41D8-C9BE-48FB-9131-D38E718234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5D04B1-5B31-45B0-89BD-57CC89842E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3</cp:revision>
  <dcterms:created xsi:type="dcterms:W3CDTF">2024-12-17T00:13:00Z</dcterms:created>
  <dcterms:modified xsi:type="dcterms:W3CDTF">2024-12-17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